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34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986"/>
        <w:gridCol w:w="688"/>
        <w:gridCol w:w="10180"/>
        <w:gridCol w:w="1292"/>
        <w:gridCol w:w="988"/>
      </w:tblGrid>
      <w:tr w:rsidR="00C278CF" w:rsidRPr="006637FF" w14:paraId="034B5AFC" w14:textId="1A9749D1" w:rsidTr="00C278CF">
        <w:trPr>
          <w:trHeight w:val="65"/>
          <w:tblHeader/>
        </w:trPr>
        <w:tc>
          <w:tcPr>
            <w:tcW w:w="1995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</w:tcPr>
          <w:p w14:paraId="7CF21474" w14:textId="6BDEADC9" w:rsidR="00C278CF" w:rsidRPr="006637FF" w:rsidRDefault="00C278CF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68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</w:tcPr>
          <w:p w14:paraId="6E07AE6F" w14:textId="20DBA1E4" w:rsidR="00C278CF" w:rsidRPr="006637FF" w:rsidRDefault="00C278CF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325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</w:tcPr>
          <w:p w14:paraId="37BBC1C0" w14:textId="77777777" w:rsidR="00C278CF" w:rsidRPr="006637FF" w:rsidRDefault="00C278CF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134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</w:tcPr>
          <w:p w14:paraId="3904AC1B" w14:textId="3FF4B38F" w:rsidR="00C278CF" w:rsidRPr="006637FF" w:rsidRDefault="00C278C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) </w:t>
            </w:r>
          </w:p>
        </w:tc>
        <w:tc>
          <w:tcPr>
            <w:tcW w:w="99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</w:tcPr>
          <w:p w14:paraId="38F78768" w14:textId="5199D711" w:rsidR="00C278CF" w:rsidRPr="006637FF" w:rsidRDefault="00C278CF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age</w:t>
            </w:r>
          </w:p>
        </w:tc>
      </w:tr>
      <w:tr w:rsidR="00C278CF" w:rsidRPr="006637FF" w14:paraId="693A08DF" w14:textId="11119962" w:rsidTr="00C278CF">
        <w:trPr>
          <w:trHeight w:val="24"/>
        </w:trPr>
        <w:tc>
          <w:tcPr>
            <w:tcW w:w="1300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CEE1A7C" w14:textId="77777777" w:rsidR="00C278CF" w:rsidRPr="006637FF" w:rsidRDefault="00C278CF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13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C278CF" w:rsidRPr="006637FF" w:rsidRDefault="00C278CF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B361167" w14:textId="77777777" w:rsidR="00C278CF" w:rsidRPr="006637FF" w:rsidRDefault="00C278CF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C278CF" w:rsidRPr="006637FF" w14:paraId="389042E4" w14:textId="5B489886" w:rsidTr="00C278CF">
        <w:trPr>
          <w:trHeight w:val="48"/>
        </w:trPr>
        <w:tc>
          <w:tcPr>
            <w:tcW w:w="1995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C278CF" w:rsidRPr="006637FF" w:rsidRDefault="00C278CF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68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C278CF" w:rsidRPr="006637FF" w:rsidRDefault="00C278CF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2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C278CF" w:rsidRPr="006637FF" w:rsidRDefault="00C278CF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93C28A3" w:rsidR="00C278CF" w:rsidRPr="00777F30" w:rsidRDefault="00C278CF" w:rsidP="005979B8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B103DC0" w14:textId="456137E5" w:rsidR="00C278CF" w:rsidRDefault="00C278CF" w:rsidP="005979B8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1</w:t>
            </w:r>
          </w:p>
        </w:tc>
      </w:tr>
      <w:tr w:rsidR="00C278CF" w:rsidRPr="006637FF" w14:paraId="51385559" w14:textId="259E030F" w:rsidTr="00C278CF">
        <w:trPr>
          <w:trHeight w:val="24"/>
        </w:trPr>
        <w:tc>
          <w:tcPr>
            <w:tcW w:w="1300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D179313" w14:textId="7E4A9BB0" w:rsidR="00C278CF" w:rsidRPr="006637FF" w:rsidRDefault="00C278CF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13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C278CF" w:rsidRPr="006637FF" w:rsidRDefault="00C278CF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9E810AB" w14:textId="77777777" w:rsidR="00C278CF" w:rsidRPr="006637FF" w:rsidRDefault="00C278CF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C278CF" w:rsidRPr="006637FF" w14:paraId="126BB502" w14:textId="32A1C77B" w:rsidTr="00C278CF">
        <w:trPr>
          <w:trHeight w:val="48"/>
        </w:trPr>
        <w:tc>
          <w:tcPr>
            <w:tcW w:w="1995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C278CF" w:rsidRPr="006637FF" w:rsidRDefault="00C278CF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68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C278CF" w:rsidRPr="006637FF" w:rsidRDefault="00C278CF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32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C278CF" w:rsidRPr="006637FF" w:rsidRDefault="00C278CF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EF4B677" w:rsidR="00C278CF" w:rsidRPr="006637FF" w:rsidRDefault="00C278C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36E7B66" w14:textId="24C63757" w:rsidR="00C278CF" w:rsidRDefault="00C278CF" w:rsidP="005979B8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3</w:t>
            </w:r>
          </w:p>
        </w:tc>
      </w:tr>
      <w:tr w:rsidR="00C278CF" w:rsidRPr="006637FF" w14:paraId="324F24F7" w14:textId="040BEBEE" w:rsidTr="00C278CF">
        <w:trPr>
          <w:trHeight w:val="24"/>
        </w:trPr>
        <w:tc>
          <w:tcPr>
            <w:tcW w:w="1300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90BD595" w14:textId="77777777" w:rsidR="00C278CF" w:rsidRPr="006637FF" w:rsidRDefault="00C278CF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13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C278CF" w:rsidRPr="006637FF" w:rsidRDefault="00C278CF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866C447" w14:textId="77777777" w:rsidR="00C278CF" w:rsidRPr="006637FF" w:rsidRDefault="00C278CF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C278CF" w:rsidRPr="006637FF" w14:paraId="0A3C979C" w14:textId="10D1203D" w:rsidTr="00C278CF">
        <w:trPr>
          <w:trHeight w:val="48"/>
        </w:trPr>
        <w:tc>
          <w:tcPr>
            <w:tcW w:w="19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C278CF" w:rsidRPr="006637FF" w:rsidRDefault="00C278CF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6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C278CF" w:rsidRPr="006637FF" w:rsidRDefault="00C278CF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C278CF" w:rsidRPr="006637FF" w:rsidRDefault="00C278CF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D344F61" w:rsidR="00C278CF" w:rsidRPr="00777F30" w:rsidRDefault="00C278CF" w:rsidP="005979B8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CE70BE" w14:textId="33D44A2F" w:rsidR="00C278CF" w:rsidRDefault="00C278CF" w:rsidP="005979B8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3</w:t>
            </w:r>
          </w:p>
        </w:tc>
      </w:tr>
      <w:tr w:rsidR="00C278CF" w:rsidRPr="006637FF" w14:paraId="16FE4FE0" w14:textId="7C991720" w:rsidTr="00C278CF">
        <w:trPr>
          <w:trHeight w:val="191"/>
        </w:trPr>
        <w:tc>
          <w:tcPr>
            <w:tcW w:w="19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C278CF" w:rsidRPr="006637FF" w:rsidRDefault="00C278CF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6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C278CF" w:rsidRPr="006637FF" w:rsidRDefault="00C278CF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C278CF" w:rsidRPr="006637FF" w:rsidRDefault="00C278CF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CE5A2EE" w:rsidR="00C278CF" w:rsidRPr="006637FF" w:rsidRDefault="00C278C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77F30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1929D4" w14:textId="6F29B41B" w:rsidR="00C278CF" w:rsidRPr="00777F30" w:rsidRDefault="00C278CF" w:rsidP="005979B8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n/a</w:t>
            </w:r>
          </w:p>
        </w:tc>
      </w:tr>
      <w:tr w:rsidR="00C278CF" w:rsidRPr="006637FF" w14:paraId="0276A1D2" w14:textId="57EF8FBE" w:rsidTr="00C278CF">
        <w:trPr>
          <w:trHeight w:val="48"/>
        </w:trPr>
        <w:tc>
          <w:tcPr>
            <w:tcW w:w="19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C278CF" w:rsidRPr="006637FF" w:rsidRDefault="00C278CF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6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C278CF" w:rsidRPr="006637FF" w:rsidRDefault="00C278CF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C278CF" w:rsidRPr="006637FF" w:rsidRDefault="00C278CF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6F490552" w:rsidR="00C278CF" w:rsidRPr="006637FF" w:rsidRDefault="00C278C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6A44BE" w14:textId="6CC21D69" w:rsidR="00C278CF" w:rsidRDefault="00C278CF" w:rsidP="005979B8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4</w:t>
            </w:r>
          </w:p>
        </w:tc>
      </w:tr>
      <w:tr w:rsidR="00C278CF" w:rsidRPr="006637FF" w14:paraId="578BE62F" w14:textId="2A838DE0" w:rsidTr="00C278CF">
        <w:trPr>
          <w:trHeight w:val="48"/>
        </w:trPr>
        <w:tc>
          <w:tcPr>
            <w:tcW w:w="19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C278CF" w:rsidRPr="006637FF" w:rsidRDefault="00C278CF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6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C278CF" w:rsidRPr="006637FF" w:rsidRDefault="00C278CF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C278CF" w:rsidRPr="006637FF" w:rsidRDefault="00C278CF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0568EA05" w:rsidR="00C278CF" w:rsidRPr="006637FF" w:rsidRDefault="00C278C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77F30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6A497" w14:textId="54F94898" w:rsidR="00C278CF" w:rsidRPr="00777F30" w:rsidRDefault="00C278CF" w:rsidP="005979B8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n/a</w:t>
            </w:r>
          </w:p>
        </w:tc>
      </w:tr>
      <w:tr w:rsidR="00C278CF" w:rsidRPr="006637FF" w14:paraId="1ABEFF8A" w14:textId="67CBF9B0" w:rsidTr="00C278CF">
        <w:trPr>
          <w:trHeight w:val="24"/>
        </w:trPr>
        <w:tc>
          <w:tcPr>
            <w:tcW w:w="1300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657D220" w14:textId="77777777" w:rsidR="00C278CF" w:rsidRPr="006637FF" w:rsidRDefault="00C278CF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13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C278CF" w:rsidRPr="006637FF" w:rsidRDefault="00C278CF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736B586" w14:textId="77777777" w:rsidR="00C278CF" w:rsidRPr="006637FF" w:rsidRDefault="00C278CF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C278CF" w:rsidRPr="006637FF" w14:paraId="5BCDF56D" w14:textId="0DA34FBD" w:rsidTr="00C278CF">
        <w:trPr>
          <w:trHeight w:val="103"/>
        </w:trPr>
        <w:tc>
          <w:tcPr>
            <w:tcW w:w="19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C278CF" w:rsidRPr="006637FF" w:rsidRDefault="00C278CF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6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C278CF" w:rsidRPr="006637FF" w:rsidRDefault="00C278CF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C278CF" w:rsidRPr="006637FF" w:rsidRDefault="00C278CF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2C9ECBF2" w:rsidR="00C278CF" w:rsidRPr="006637FF" w:rsidRDefault="00C278C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36C75F" w14:textId="138317F6" w:rsidR="00C278CF" w:rsidRDefault="00C278CF" w:rsidP="005979B8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5</w:t>
            </w:r>
          </w:p>
        </w:tc>
      </w:tr>
      <w:tr w:rsidR="00C278CF" w:rsidRPr="006637FF" w14:paraId="79DAC67A" w14:textId="475EB7CF" w:rsidTr="00C278CF">
        <w:trPr>
          <w:trHeight w:val="48"/>
        </w:trPr>
        <w:tc>
          <w:tcPr>
            <w:tcW w:w="19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C278CF" w:rsidRPr="006637FF" w:rsidRDefault="00C278CF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6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C278CF" w:rsidRPr="006637FF" w:rsidRDefault="00C278CF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C278CF" w:rsidRPr="006637FF" w:rsidRDefault="00C278CF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302C00E" w:rsidR="00C278CF" w:rsidRPr="006637FF" w:rsidRDefault="00C278C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BE6162" w14:textId="38F5FA3B" w:rsidR="00C278CF" w:rsidRDefault="00C278CF" w:rsidP="005979B8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6,7</w:t>
            </w:r>
          </w:p>
        </w:tc>
      </w:tr>
      <w:tr w:rsidR="00C278CF" w:rsidRPr="006637FF" w14:paraId="6CE3625C" w14:textId="74B181BD" w:rsidTr="00C278CF">
        <w:trPr>
          <w:trHeight w:val="24"/>
        </w:trPr>
        <w:tc>
          <w:tcPr>
            <w:tcW w:w="1300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85952A3" w14:textId="77777777" w:rsidR="00C278CF" w:rsidRPr="006637FF" w:rsidRDefault="00C278CF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13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C278CF" w:rsidRPr="006637FF" w:rsidRDefault="00C278CF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8CB28E5" w14:textId="77777777" w:rsidR="00C278CF" w:rsidRPr="006637FF" w:rsidRDefault="00C278CF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C278CF" w:rsidRPr="006637FF" w14:paraId="44C0D626" w14:textId="6BF7B00F" w:rsidTr="00C278CF">
        <w:trPr>
          <w:trHeight w:val="48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C278CF" w:rsidRPr="006637FF" w:rsidRDefault="00C278CF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688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C278CF" w:rsidRPr="006637FF" w:rsidRDefault="00C278CF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C278CF" w:rsidRPr="006637FF" w:rsidRDefault="00C278CF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5AF56B0C" w:rsidR="00C278CF" w:rsidRPr="006637FF" w:rsidRDefault="00C278C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2A0FCF" w14:textId="0A62B06A" w:rsidR="00C278CF" w:rsidRPr="00777F30" w:rsidRDefault="00C278CF" w:rsidP="00077B44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8,9</w:t>
            </w:r>
          </w:p>
        </w:tc>
      </w:tr>
      <w:tr w:rsidR="00C278CF" w:rsidRPr="006637FF" w14:paraId="0A24CE29" w14:textId="652E7BAF" w:rsidTr="00C278CF">
        <w:trPr>
          <w:trHeight w:val="48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C278CF" w:rsidRPr="006637FF" w:rsidRDefault="00C278CF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688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C278CF" w:rsidRPr="006637FF" w:rsidRDefault="00C278CF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C278CF" w:rsidRPr="006637FF" w:rsidRDefault="00C278CF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9498C58" w:rsidR="00C278CF" w:rsidRPr="006637FF" w:rsidRDefault="00C278C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4BDB37" w14:textId="280CBCF4" w:rsidR="00C278CF" w:rsidRDefault="00C278CF" w:rsidP="00077B44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7,8</w:t>
            </w:r>
          </w:p>
        </w:tc>
      </w:tr>
      <w:tr w:rsidR="00C278CF" w:rsidRPr="006637FF" w14:paraId="51341A5A" w14:textId="4F948AC9" w:rsidTr="00C278CF">
        <w:trPr>
          <w:trHeight w:val="24"/>
        </w:trPr>
        <w:tc>
          <w:tcPr>
            <w:tcW w:w="1300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6DD6FCA" w14:textId="5988949A" w:rsidR="00C278CF" w:rsidRPr="006637FF" w:rsidRDefault="00C278CF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13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C278CF" w:rsidRPr="006637FF" w:rsidRDefault="00C278CF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09D2461" w14:textId="77777777" w:rsidR="00C278CF" w:rsidRPr="006637FF" w:rsidRDefault="00C278CF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C278CF" w:rsidRPr="006637FF" w14:paraId="30333012" w14:textId="7C6A6BA5" w:rsidTr="00C278CF">
        <w:trPr>
          <w:trHeight w:val="48"/>
        </w:trPr>
        <w:tc>
          <w:tcPr>
            <w:tcW w:w="19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C278CF" w:rsidRPr="006637FF" w:rsidRDefault="00C278CF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68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C278CF" w:rsidRPr="006637FF" w:rsidRDefault="00C278CF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C278CF" w:rsidRPr="006637FF" w:rsidRDefault="00C278CF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79837E7D" w:rsidR="00C278CF" w:rsidRPr="006637FF" w:rsidRDefault="00C278C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77F30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No</w:t>
            </w: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t applicable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B0982C" w14:textId="0C9C5CBF" w:rsidR="00C278CF" w:rsidRPr="00777F30" w:rsidRDefault="00C278CF" w:rsidP="00077B44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n/a</w:t>
            </w:r>
          </w:p>
        </w:tc>
      </w:tr>
      <w:tr w:rsidR="00C278CF" w:rsidRPr="006637FF" w14:paraId="7E1A8D23" w14:textId="18E40EB1" w:rsidTr="00C278CF">
        <w:trPr>
          <w:trHeight w:val="219"/>
        </w:trPr>
        <w:tc>
          <w:tcPr>
            <w:tcW w:w="199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C278CF" w:rsidRPr="006637FF" w:rsidRDefault="00C278CF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68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C278CF" w:rsidRPr="006637FF" w:rsidRDefault="00C278CF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32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C278CF" w:rsidRPr="006637FF" w:rsidRDefault="00C278CF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B891D5F" w:rsidR="00C278CF" w:rsidRPr="006637FF" w:rsidRDefault="00C278C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777F30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No</w:t>
            </w: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t applicable</w:t>
            </w:r>
          </w:p>
        </w:tc>
        <w:tc>
          <w:tcPr>
            <w:tcW w:w="99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014491D" w14:textId="4525FFEA" w:rsidR="00C278CF" w:rsidRPr="00777F30" w:rsidRDefault="00C278CF" w:rsidP="00077B44">
            <w:pPr>
              <w:pStyle w:val="Default"/>
              <w:spacing w:before="40" w:after="4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n/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6" w:history="1">
        <w:r w:rsidR="0054118F" w:rsidRPr="008C7D0F">
          <w:rPr>
            <w:rStyle w:val="Collegamentoipertestuale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48752" w14:textId="77777777" w:rsidR="00212862" w:rsidRDefault="00212862">
      <w:r>
        <w:separator/>
      </w:r>
    </w:p>
  </w:endnote>
  <w:endnote w:type="continuationSeparator" w:id="0">
    <w:p w14:paraId="31E8370D" w14:textId="77777777" w:rsidR="00212862" w:rsidRDefault="00212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B43E3" w14:textId="77777777" w:rsidR="00212862" w:rsidRDefault="00212862">
      <w:r>
        <w:separator/>
      </w:r>
    </w:p>
  </w:footnote>
  <w:footnote w:type="continuationSeparator" w:id="0">
    <w:p w14:paraId="09420ABD" w14:textId="77777777" w:rsidR="00212862" w:rsidRDefault="002128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331AE9C8" w:rsidR="00947707" w:rsidRPr="00930A31" w:rsidRDefault="00C278CF" w:rsidP="0030322E">
    <w:pPr>
      <w:pStyle w:val="CM2"/>
      <w:ind w:left="720"/>
      <w:rPr>
        <w:rFonts w:ascii="Lucida Sans" w:hAnsi="Lucida Sans"/>
        <w:sz w:val="20"/>
        <w:szCs w:val="20"/>
      </w:rPr>
    </w:pPr>
    <w:r>
      <w:rPr>
        <w:noProof/>
      </w:rPr>
    </w:r>
    <w:r w:rsidR="00C278CF">
      <w:rPr>
        <w:noProof/>
      </w:rPr>
      <w:pict w14:anchorId="2979B458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0;margin-top:-14.5pt;width:36pt;height:34.5pt;z-index:251657728;mso-wrap-edited:f;mso-width-percent:0;mso-height-percent:0;mso-position-horizontal-relative:text;mso-position-vertical-relative:text;mso-width-percent:0;mso-height-percent:0">
          <v:imagedata r:id="rId1" o:title="Prisma-logo-Colour-white-BG"/>
          <w10:wrap type="square"/>
        </v:shape>
      </w:pict>
    </w:r>
    <w:r w:rsidR="0030322E">
      <w:rPr>
        <w:rFonts w:ascii="Lucida Sans" w:hAnsi="Lucida Sans"/>
        <w:b/>
        <w:bCs/>
      </w:rPr>
      <w:t xml:space="preserve">     </w: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019D0"/>
    <w:rsid w:val="00153D99"/>
    <w:rsid w:val="0018323E"/>
    <w:rsid w:val="00190C83"/>
    <w:rsid w:val="00212862"/>
    <w:rsid w:val="0021393F"/>
    <w:rsid w:val="00246C93"/>
    <w:rsid w:val="00256BAF"/>
    <w:rsid w:val="00290DF3"/>
    <w:rsid w:val="002A2A06"/>
    <w:rsid w:val="002C0037"/>
    <w:rsid w:val="002C3BDC"/>
    <w:rsid w:val="0030322E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118F"/>
    <w:rsid w:val="00542221"/>
    <w:rsid w:val="00550BF1"/>
    <w:rsid w:val="0059028D"/>
    <w:rsid w:val="005979B8"/>
    <w:rsid w:val="005F199C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77F30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655B4"/>
    <w:rsid w:val="00BA542D"/>
    <w:rsid w:val="00C12962"/>
    <w:rsid w:val="00C15DF7"/>
    <w:rsid w:val="00C278CF"/>
    <w:rsid w:val="00C94378"/>
    <w:rsid w:val="00CC30DD"/>
    <w:rsid w:val="00D804F5"/>
    <w:rsid w:val="00D95D84"/>
    <w:rsid w:val="00DB2AAA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Pr>
      <w:sz w:val="24"/>
      <w:szCs w:val="24"/>
      <w:lang w:val="en-CA" w:eastAsia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Intestazione">
    <w:name w:val="header"/>
    <w:basedOn w:val="Normale"/>
    <w:rsid w:val="00E324A8"/>
    <w:pPr>
      <w:tabs>
        <w:tab w:val="center" w:pos="4320"/>
        <w:tab w:val="right" w:pos="8640"/>
      </w:tabs>
    </w:pPr>
  </w:style>
  <w:style w:type="paragraph" w:styleId="Pidipagina">
    <w:name w:val="footer"/>
    <w:basedOn w:val="Normale"/>
    <w:rsid w:val="00E324A8"/>
    <w:pPr>
      <w:tabs>
        <w:tab w:val="center" w:pos="4320"/>
        <w:tab w:val="right" w:pos="8640"/>
      </w:tabs>
    </w:pPr>
  </w:style>
  <w:style w:type="character" w:styleId="Collegamentoipertestuale">
    <w:name w:val="Hyperlink"/>
    <w:rsid w:val="00721B8F"/>
    <w:rPr>
      <w:color w:val="0563C1"/>
      <w:u w:val="single"/>
    </w:rPr>
  </w:style>
  <w:style w:type="character" w:styleId="Menzionenonrisolta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9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Abstract Checklist.doc</dc:title>
  <dc:subject/>
  <dc:creator>mocampo</dc:creator>
  <cp:keywords/>
  <dc:description/>
  <cp:lastModifiedBy>Michele Sorrentino</cp:lastModifiedBy>
  <cp:revision>42</cp:revision>
  <cp:lastPrinted>2025-02-16T23:16:00Z</cp:lastPrinted>
  <dcterms:created xsi:type="dcterms:W3CDTF">2021-03-21T22:21:00Z</dcterms:created>
  <dcterms:modified xsi:type="dcterms:W3CDTF">2025-07-02T15:54:00Z</dcterms:modified>
</cp:coreProperties>
</file>